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BED8" w14:textId="77777777" w:rsidR="00A67A5F" w:rsidRPr="006F57DD" w:rsidRDefault="00A67A5F" w:rsidP="00A67A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2992396"/>
      <w:bookmarkEnd w:id="0"/>
      <w:r w:rsidRPr="006F57DD">
        <w:rPr>
          <w:rFonts w:ascii="Times New Roman" w:hAnsi="Times New Roman" w:cs="Times New Roman"/>
          <w:b/>
          <w:sz w:val="24"/>
          <w:szCs w:val="24"/>
        </w:rPr>
        <w:t>Co-designing multimorbid care: A systematic review</w:t>
      </w:r>
    </w:p>
    <w:p w14:paraId="6CD96BE0" w14:textId="7E13A24E" w:rsidR="004A55CC" w:rsidRPr="006F57DD" w:rsidRDefault="00A67A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7DD">
        <w:rPr>
          <w:rFonts w:ascii="Times New Roman" w:hAnsi="Times New Roman" w:cs="Times New Roman"/>
          <w:sz w:val="24"/>
          <w:szCs w:val="24"/>
          <w:lang w:val="en-US"/>
        </w:rPr>
        <w:t>Supplement 2: Medline search strategy</w:t>
      </w:r>
    </w:p>
    <w:p w14:paraId="0080AA11" w14:textId="77777777" w:rsidR="00A67A5F" w:rsidRPr="006F57DD" w:rsidRDefault="00A67A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8F6F51" w14:textId="7D17BA26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multimorbid* OR multi‐morbid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7AE555D" w14:textId="773D28CA" w:rsidR="006F57DD" w:rsidRPr="006F57DD" w:rsidRDefault="00D32B37" w:rsidP="006F57DD">
      <w:pPr>
        <w:widowControl w:val="0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'</w:t>
      </w:r>
      <w:r w:rsidR="006F57DD" w:rsidRPr="006F57DD">
        <w:rPr>
          <w:rFonts w:ascii="Times New Roman" w:hAnsi="Times New Roman" w:cs="Times New Roman"/>
          <w:sz w:val="24"/>
          <w:szCs w:val="24"/>
        </w:rPr>
        <w:t>complex needs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'</w:t>
      </w:r>
      <w:r w:rsidR="006F57DD" w:rsidRPr="006F57D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6F57DD"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="006F57DD"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60D8994" w14:textId="77777777" w:rsidR="006F57DD" w:rsidRPr="006F57DD" w:rsidRDefault="006F57DD" w:rsidP="006F57DD">
      <w:pPr>
        <w:widowControl w:val="0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'multiple long-term conditions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063E6D5" w14:textId="77777777" w:rsidR="006F57DD" w:rsidRPr="006F57DD" w:rsidRDefault="006F57DD" w:rsidP="006F57DD">
      <w:pPr>
        <w:widowControl w:val="0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'coexisting conditions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039B3AB8" w14:textId="083422B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ultidisease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>* OR multi‐disease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7528674D" w14:textId="29C43A49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concomit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concurren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multi* OR multiple) </w:t>
      </w:r>
      <w:r>
        <w:rPr>
          <w:rFonts w:ascii="Times New Roman" w:hAnsi="Times New Roman" w:cs="Times New Roman"/>
          <w:sz w:val="24"/>
          <w:szCs w:val="24"/>
        </w:rPr>
        <w:t>adj</w:t>
      </w:r>
      <w:r w:rsidRPr="006F57DD">
        <w:rPr>
          <w:rFonts w:ascii="Times New Roman" w:hAnsi="Times New Roman" w:cs="Times New Roman"/>
          <w:sz w:val="24"/>
          <w:szCs w:val="24"/>
        </w:rPr>
        <w:t xml:space="preserve">3 (ill* OR condition* OR 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>* OR disorder* OR disease*)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2A0FF999" w14:textId="659C7C52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 xml:space="preserve">(chronic* </w:t>
      </w:r>
      <w:r>
        <w:rPr>
          <w:rFonts w:ascii="Times New Roman" w:hAnsi="Times New Roman" w:cs="Times New Roman"/>
          <w:sz w:val="24"/>
          <w:szCs w:val="24"/>
        </w:rPr>
        <w:t>adj</w:t>
      </w:r>
      <w:r w:rsidRPr="006F57DD">
        <w:rPr>
          <w:rFonts w:ascii="Times New Roman" w:hAnsi="Times New Roman" w:cs="Times New Roman"/>
          <w:sz w:val="24"/>
          <w:szCs w:val="24"/>
        </w:rPr>
        <w:t xml:space="preserve">3 (disease? OR ill* OR care OR condition? OR disorder* OR health* OR medication* OR 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syndrom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symptom*) </w:t>
      </w:r>
      <w:r>
        <w:rPr>
          <w:rFonts w:ascii="Times New Roman" w:hAnsi="Times New Roman" w:cs="Times New Roman"/>
          <w:sz w:val="24"/>
          <w:szCs w:val="24"/>
        </w:rPr>
        <w:t>adj</w:t>
      </w:r>
      <w:r w:rsidRPr="006F57DD">
        <w:rPr>
          <w:rFonts w:ascii="Times New Roman" w:hAnsi="Times New Roman" w:cs="Times New Roman"/>
          <w:sz w:val="24"/>
          <w:szCs w:val="24"/>
        </w:rPr>
        <w:t>3 (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>* OR treatment* OR intervention* OR program*)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1E7298A" w14:textId="05E8F6F0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>comorbidity OR 'multiple chronic conditions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5C316D7F" w14:textId="4BFA9290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hAnsi="Times New Roman" w:cs="Times New Roman"/>
          <w:sz w:val="24"/>
          <w:szCs w:val="24"/>
        </w:rPr>
        <w:t xml:space="preserve">((comorbid* OR co‐morbid*) </w:t>
      </w:r>
      <w:r>
        <w:rPr>
          <w:rFonts w:ascii="Times New Roman" w:hAnsi="Times New Roman" w:cs="Times New Roman"/>
          <w:sz w:val="24"/>
          <w:szCs w:val="24"/>
        </w:rPr>
        <w:t>adj</w:t>
      </w:r>
      <w:r w:rsidRPr="006F57DD">
        <w:rPr>
          <w:rFonts w:ascii="Times New Roman" w:hAnsi="Times New Roman" w:cs="Times New Roman"/>
          <w:sz w:val="24"/>
          <w:szCs w:val="24"/>
        </w:rPr>
        <w:t>3 (intervention* OR treatment*)</w:t>
      </w:r>
      <w:proofErr w:type="gramStart"/>
      <w:r w:rsidRPr="006F57DD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F427D39" w14:textId="7CCA0FD4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ultipatholog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proofErr w:type="gramStart"/>
      <w:r w:rsidRPr="006F57DD">
        <w:rPr>
          <w:rFonts w:ascii="Times New Roman" w:hAnsi="Times New Roman" w:cs="Times New Roman"/>
          <w:sz w:val="24"/>
          <w:szCs w:val="24"/>
        </w:rPr>
        <w:t>multi?patholog</w:t>
      </w:r>
      <w:proofErr w:type="spellEnd"/>
      <w:proofErr w:type="gramEnd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64CAD69C" w14:textId="4BAE4CD1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polypatholog</w:t>
      </w:r>
      <w:proofErr w:type="spellEnd"/>
      <w:r w:rsidRPr="006F57D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proofErr w:type="gramStart"/>
      <w:r w:rsidRPr="006F57DD">
        <w:rPr>
          <w:rFonts w:ascii="Times New Roman" w:hAnsi="Times New Roman" w:cs="Times New Roman"/>
          <w:sz w:val="24"/>
          <w:szCs w:val="24"/>
        </w:rPr>
        <w:t>poly?patholog</w:t>
      </w:r>
      <w:proofErr w:type="spellEnd"/>
      <w:proofErr w:type="gramEnd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549815E2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pluripatholog</w:t>
      </w:r>
      <w:proofErr w:type="spellEnd"/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698C5890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polydiagnos</w:t>
      </w:r>
      <w:proofErr w:type="spellEnd"/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482E87DE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ulticondition</w:t>
      </w:r>
      <w:proofErr w:type="spellEnd"/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3C1F3DA5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F57DD">
        <w:rPr>
          <w:rFonts w:ascii="Times New Roman" w:hAnsi="Times New Roman" w:cs="Times New Roman"/>
          <w:sz w:val="24"/>
          <w:szCs w:val="24"/>
        </w:rPr>
        <w:t>multidisor</w:t>
      </w:r>
      <w:proofErr w:type="spellEnd"/>
      <w:proofErr w:type="gramStart"/>
      <w:r w:rsidRPr="006F57D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hAnsi="Times New Roman" w:cs="Times New Roman"/>
          <w:sz w:val="24"/>
          <w:szCs w:val="24"/>
        </w:rPr>
        <w:t>,ti</w:t>
      </w:r>
      <w:proofErr w:type="spellEnd"/>
    </w:p>
    <w:p w14:paraId="158CAF4C" w14:textId="23AA3700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patient</w:t>
      </w:r>
      <w:r w:rsidRPr="006F57DD">
        <w:rPr>
          <w:rFonts w:ascii="Times New Roman" w:eastAsia="Calibri" w:hAnsi="Times New Roman" w:cs="Times New Roman"/>
          <w:sz w:val="24"/>
          <w:szCs w:val="24"/>
        </w:rPr>
        <w:t>-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entered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 care/</w:t>
      </w:r>
    </w:p>
    <w:p w14:paraId="512DAD9B" w14:textId="6554BE76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(patient OR user OR consumer OR stakeholder)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1 (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entered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 OR centred OR centric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participa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ctiv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engag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empower* OR involve* OR voice OR view OR perspective OR satisfied OR satisfactory OR satisfaction OR experience*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dvoca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evaluate OR evaluated OR evaluation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mmunic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llabor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>*)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6069F996" w14:textId="0A34A020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patient satisfaction/</w:t>
      </w:r>
    </w:p>
    <w:p w14:paraId="5C98C702" w14:textId="66C95C79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patient AND 'public involve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6C17778F" w14:textId="1FEF9EF4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patient participation/</w:t>
      </w:r>
    </w:p>
    <w:p w14:paraId="5B528F00" w14:textId="602BD84A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(shared OR joint)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2 decision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944DC21" w14:textId="3F1AB74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living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1 (lab OR laboratory OR laboratories)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1BD8B65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llective creativity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4F997E61" w14:textId="5C3C8370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empathetic*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2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4E921D2A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value sensitive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675AA80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human cent*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4E35D8C0" w14:textId="6A34179A" w:rsidR="006F57DD" w:rsidRPr="00FC1D09" w:rsidRDefault="006F57DD" w:rsidP="00FC1D09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ultur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hang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>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2C9206F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nsumer </w:t>
      </w:r>
      <w:proofErr w:type="spellStart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behavio?r</w:t>
      </w:r>
      <w:proofErr w:type="spellEnd"/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,ti</w:t>
      </w:r>
      <w:proofErr w:type="spellEnd"/>
    </w:p>
    <w:p w14:paraId="78EDFE44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nsumer-directed care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D405C88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inclusive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92AB87C" w14:textId="5F3275EA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(</w:t>
      </w: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citizen* </w:t>
      </w:r>
      <w:r>
        <w:rPr>
          <w:rFonts w:ascii="Times New Roman" w:eastAsia="Calibri" w:hAnsi="Times New Roman" w:cs="Times New Roman"/>
          <w:sz w:val="24"/>
          <w:szCs w:val="24"/>
        </w:rPr>
        <w:t xml:space="preserve">adj1 </w:t>
      </w:r>
      <w:r w:rsidRPr="006F57DD">
        <w:rPr>
          <w:rFonts w:ascii="Times New Roman" w:eastAsia="Calibri" w:hAnsi="Times New Roman" w:cs="Times New Roman"/>
          <w:sz w:val="24"/>
          <w:szCs w:val="24"/>
        </w:rPr>
        <w:t>(jury OR juries)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46F40FD0" w14:textId="699B2383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(health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2 consumer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1C0F8332" w14:textId="55ED7C7A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action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2 research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1A28C678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lived experience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2952B101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open innovation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645D2ACF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llective intelligence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654030EC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mmunity participation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6AA1B2E3" w14:textId="11C34C99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community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1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participa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>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858908B" w14:textId="6463835E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(consumer </w:t>
      </w:r>
      <w:r>
        <w:rPr>
          <w:rFonts w:ascii="Times New Roman" w:eastAsia="Calibri" w:hAnsi="Times New Roman" w:cs="Times New Roman"/>
          <w:sz w:val="24"/>
          <w:szCs w:val="24"/>
        </w:rPr>
        <w:t>adj</w:t>
      </w:r>
      <w:r w:rsidRPr="006F57DD">
        <w:rPr>
          <w:rFonts w:ascii="Times New Roman" w:eastAsia="Calibri" w:hAnsi="Times New Roman" w:cs="Times New Roman"/>
          <w:sz w:val="24"/>
          <w:szCs w:val="24"/>
        </w:rPr>
        <w:t>1 (drive OR driven)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)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8AE1BC8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experience based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2A6CA817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participa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>* ergonomics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25794B6E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participa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>*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94F82F8" w14:textId="7777777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persona based design*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'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A602CED" w14:textId="3417E113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 produce' OR '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 producing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 OR 'co production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produc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16A848DB" w14:textId="17317F59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re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creat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0FFBB58" w14:textId="603B74DF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>'co design*' OR codesign</w:t>
      </w:r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7DC30B3D" w14:textId="3D7967CE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care' OR 'co caring' OR 'co cared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car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E930F0F" w14:textId="0CD927B8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mmiss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commiss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2AB57B82" w14:textId="36B481F7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decide' OR 'co decision' OR 'co decided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deci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F4FE187" w14:textId="0FDF8028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deliver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deliver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68BAD78" w14:textId="7505133F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evalu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evaluat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78A9BA0" w14:textId="49F755DA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implement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implement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5B812A75" w14:textId="39C5E78B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construct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construct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546A279" w14:textId="0AACDEEA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innovat</w:t>
      </w:r>
      <w:proofErr w:type="spellEnd"/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innovat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01D3B8E1" w14:textId="5056FC3F" w:rsidR="006F57DD" w:rsidRPr="006F57DD" w:rsidRDefault="006F57DD" w:rsidP="006F57DD">
      <w:pPr>
        <w:widowControl w:val="0"/>
        <w:numPr>
          <w:ilvl w:val="0"/>
          <w:numId w:val="1"/>
        </w:numPr>
        <w:shd w:val="clear" w:color="auto" w:fill="FFFFFF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F57DD">
        <w:rPr>
          <w:rFonts w:ascii="Times New Roman" w:eastAsia="Calibri" w:hAnsi="Times New Roman" w:cs="Times New Roman"/>
          <w:sz w:val="24"/>
          <w:szCs w:val="24"/>
        </w:rPr>
        <w:t xml:space="preserve">'co learn*' OR 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colearn</w:t>
      </w:r>
      <w:proofErr w:type="spellEnd"/>
      <w:proofErr w:type="gramStart"/>
      <w:r w:rsidRPr="006F57DD">
        <w:rPr>
          <w:rFonts w:ascii="Times New Roman" w:eastAsia="Calibri" w:hAnsi="Times New Roman" w:cs="Times New Roman"/>
          <w:sz w:val="24"/>
          <w:szCs w:val="24"/>
        </w:rPr>
        <w:t>*:</w:t>
      </w:r>
      <w:proofErr w:type="spellStart"/>
      <w:r w:rsidRPr="006F57DD">
        <w:rPr>
          <w:rFonts w:ascii="Times New Roman" w:eastAsia="Calibri" w:hAnsi="Times New Roman" w:cs="Times New Roman"/>
          <w:sz w:val="24"/>
          <w:szCs w:val="24"/>
        </w:rPr>
        <w:t>ab</w:t>
      </w:r>
      <w:proofErr w:type="gramEnd"/>
      <w:r w:rsidRPr="006F57DD">
        <w:rPr>
          <w:rFonts w:ascii="Times New Roman" w:eastAsia="Calibri" w:hAnsi="Times New Roman" w:cs="Times New Roman"/>
          <w:sz w:val="24"/>
          <w:szCs w:val="24"/>
        </w:rPr>
        <w:t>,ti</w:t>
      </w:r>
      <w:proofErr w:type="spellEnd"/>
    </w:p>
    <w:p w14:paraId="326836B4" w14:textId="77777777" w:rsidR="006F57DD" w:rsidRPr="006F57DD" w:rsidRDefault="006F57DD" w:rsidP="006F57DD">
      <w:pPr>
        <w:rPr>
          <w:rFonts w:ascii="Times New Roman" w:hAnsi="Times New Roman" w:cs="Times New Roman"/>
          <w:sz w:val="24"/>
          <w:szCs w:val="24"/>
        </w:rPr>
      </w:pPr>
    </w:p>
    <w:p w14:paraId="63075C40" w14:textId="77777777" w:rsidR="006F57DD" w:rsidRPr="006F57DD" w:rsidRDefault="006F57DD" w:rsidP="006F57DD">
      <w:pPr>
        <w:rPr>
          <w:rFonts w:ascii="Times New Roman" w:hAnsi="Times New Roman" w:cs="Times New Roman"/>
          <w:sz w:val="24"/>
          <w:szCs w:val="24"/>
        </w:rPr>
      </w:pPr>
    </w:p>
    <w:p w14:paraId="2C6AF152" w14:textId="77777777" w:rsidR="006F57DD" w:rsidRPr="006F57DD" w:rsidRDefault="006F57DD" w:rsidP="006F57DD">
      <w:pPr>
        <w:widowControl w:val="0"/>
        <w:shd w:val="clear" w:color="auto" w:fill="FFFFFF"/>
        <w:rPr>
          <w:rFonts w:ascii="Times New Roman" w:eastAsia="Calibri" w:hAnsi="Times New Roman" w:cs="Times New Roman"/>
          <w:sz w:val="24"/>
          <w:szCs w:val="24"/>
          <w:highlight w:val="white"/>
        </w:rPr>
      </w:pPr>
    </w:p>
    <w:p w14:paraId="2644DC33" w14:textId="77777777" w:rsidR="006F57DD" w:rsidRPr="006F57DD" w:rsidRDefault="006F57DD" w:rsidP="006F57DD">
      <w:pPr>
        <w:widowControl w:val="0"/>
        <w:shd w:val="clear" w:color="auto" w:fill="FFFFFF"/>
        <w:rPr>
          <w:rFonts w:ascii="Times New Roman" w:hAnsi="Times New Roman" w:cs="Times New Roman"/>
          <w:sz w:val="24"/>
          <w:szCs w:val="24"/>
        </w:rPr>
      </w:pPr>
    </w:p>
    <w:p w14:paraId="6B4C3871" w14:textId="77777777" w:rsidR="00A67A5F" w:rsidRPr="006F57DD" w:rsidRDefault="00A67A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9B331A" w14:textId="77777777" w:rsidR="00A67A5F" w:rsidRPr="006F57DD" w:rsidRDefault="00A67A5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226A2800" w14:textId="77777777" w:rsidR="00A67A5F" w:rsidRPr="006F57DD" w:rsidRDefault="00A67A5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67A5F" w:rsidRPr="006F57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91191"/>
    <w:multiLevelType w:val="multilevel"/>
    <w:tmpl w:val="2A36E1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68000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5F"/>
    <w:rsid w:val="004A55CC"/>
    <w:rsid w:val="005A38A5"/>
    <w:rsid w:val="006F57DD"/>
    <w:rsid w:val="00A67A5F"/>
    <w:rsid w:val="00D32B37"/>
    <w:rsid w:val="00FC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90FD8"/>
  <w15:chartTrackingRefBased/>
  <w15:docId w15:val="{86003359-5F7F-458B-8298-45B32BF5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5</Words>
  <Characters>2136</Characters>
  <Application>Microsoft Office Word</Application>
  <DocSecurity>0</DocSecurity>
  <Lines>82</Lines>
  <Paragraphs>53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mner</dc:creator>
  <cp:keywords/>
  <dc:description/>
  <cp:lastModifiedBy>Jennifer Sumner</cp:lastModifiedBy>
  <cp:revision>4</cp:revision>
  <dcterms:created xsi:type="dcterms:W3CDTF">2023-08-16T08:00:00Z</dcterms:created>
  <dcterms:modified xsi:type="dcterms:W3CDTF">2023-08-16T08:13:00Z</dcterms:modified>
</cp:coreProperties>
</file>